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2D62B" w14:textId="59867202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B782E">
        <w:rPr>
          <w:rFonts w:ascii="Times New Roman" w:hAnsi="Times New Roman" w:cs="Times New Roman"/>
          <w:b/>
          <w:bCs/>
          <w:sz w:val="28"/>
          <w:szCs w:val="28"/>
        </w:rPr>
        <w:t xml:space="preserve">Supporting </w:t>
      </w:r>
      <w:r w:rsidR="00B2636F" w:rsidRPr="00EB782E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EB782E">
        <w:rPr>
          <w:rFonts w:ascii="Times New Roman" w:hAnsi="Times New Roman" w:cs="Times New Roman"/>
          <w:b/>
          <w:bCs/>
          <w:sz w:val="28"/>
          <w:szCs w:val="28"/>
        </w:rPr>
        <w:t>nformation</w:t>
      </w:r>
    </w:p>
    <w:p w14:paraId="2A0EEAAB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4D5AB2" w14:textId="77777777" w:rsidR="00CD676C" w:rsidRPr="00EB782E" w:rsidRDefault="00CD676C" w:rsidP="00CD676C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B782E">
        <w:rPr>
          <w:rFonts w:ascii="Times New Roman" w:hAnsi="Times New Roman" w:cs="Times New Roman"/>
          <w:b/>
          <w:bCs/>
          <w:sz w:val="28"/>
          <w:szCs w:val="28"/>
        </w:rPr>
        <w:t>Challenges of transitional care for young allergy and asthma patients from healthcare professionals’ perspectives</w:t>
      </w:r>
    </w:p>
    <w:p w14:paraId="479D1776" w14:textId="77777777" w:rsidR="00CD676C" w:rsidRPr="00EB782E" w:rsidRDefault="00CD676C" w:rsidP="00CD676C">
      <w:pPr>
        <w:shd w:val="clear" w:color="auto" w:fill="FFFFFF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99D791" w14:textId="77777777" w:rsidR="00CD676C" w:rsidRPr="00EB782E" w:rsidRDefault="00CD676C" w:rsidP="00CD67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782E">
        <w:rPr>
          <w:rFonts w:ascii="Times New Roman" w:hAnsi="Times New Roman" w:cs="Times New Roman"/>
          <w:sz w:val="24"/>
          <w:szCs w:val="24"/>
        </w:rPr>
        <w:t>Maria Ödling, Ph.D., Birgitta Lagercrantz, M.Sc., Susanne Lundin, Ph.D.,</w:t>
      </w:r>
      <w:r w:rsidRPr="00EB782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B782E">
        <w:rPr>
          <w:rFonts w:ascii="Times New Roman" w:hAnsi="Times New Roman" w:cs="Times New Roman"/>
          <w:sz w:val="24"/>
          <w:szCs w:val="24"/>
        </w:rPr>
        <w:t>Hanna Sandelowsky, Ph.D., Christer Janson, Ph.D., &amp; Inger Kull, Ph.D.</w:t>
      </w:r>
    </w:p>
    <w:p w14:paraId="58EFBD60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40F4B4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B782E">
        <w:rPr>
          <w:rFonts w:ascii="Times New Roman" w:hAnsi="Times New Roman" w:cs="Times New Roman"/>
          <w:b/>
          <w:bCs/>
          <w:sz w:val="28"/>
          <w:szCs w:val="28"/>
        </w:rPr>
        <w:t>Interview guide</w:t>
      </w:r>
    </w:p>
    <w:p w14:paraId="56F85549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B782E">
        <w:rPr>
          <w:rFonts w:ascii="Times New Roman" w:hAnsi="Times New Roman" w:cs="Times New Roman"/>
          <w:b/>
          <w:sz w:val="24"/>
          <w:szCs w:val="24"/>
        </w:rPr>
        <w:t>Main questions</w:t>
      </w:r>
    </w:p>
    <w:p w14:paraId="0FECBEB2" w14:textId="77777777" w:rsidR="00CD676C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B782E">
        <w:rPr>
          <w:rFonts w:ascii="Times New Roman" w:hAnsi="Times New Roman" w:cs="Times New Roman"/>
          <w:bCs/>
          <w:sz w:val="24"/>
          <w:szCs w:val="24"/>
        </w:rPr>
        <w:t>With a focus on transition and transfer of patients with asthma and/or allergy, can you tell me in general which of these patients you have at your workplace?</w:t>
      </w:r>
    </w:p>
    <w:p w14:paraId="085C671E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BECA311" w14:textId="77777777" w:rsidR="00CD676C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782E">
        <w:rPr>
          <w:rFonts w:ascii="Times New Roman" w:hAnsi="Times New Roman" w:cs="Times New Roman"/>
          <w:sz w:val="24"/>
          <w:szCs w:val="24"/>
        </w:rPr>
        <w:t>Do you have any examples of when you have discussed the transition from child to adult, i.e., the development-related transition in age/maturity, at your workplace?</w:t>
      </w:r>
    </w:p>
    <w:p w14:paraId="2038B3B8" w14:textId="77777777" w:rsidR="00CD676C" w:rsidRPr="00EB782E" w:rsidRDefault="00CD676C" w:rsidP="00CD676C">
      <w:pPr>
        <w:pStyle w:val="Liststyck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536CF1" w14:textId="77777777" w:rsidR="00CD676C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EB782E">
        <w:rPr>
          <w:rFonts w:ascii="Times New Roman" w:hAnsi="Times New Roman" w:cs="Times New Roman"/>
          <w:iCs/>
          <w:sz w:val="24"/>
          <w:szCs w:val="24"/>
        </w:rPr>
        <w:t xml:space="preserve">Tell me what transfer, i.e., the actual event in the form of switching from a care provider in paediatric healthcare to adult healthcare/before and after the age of 18 years, means to you? </w:t>
      </w:r>
    </w:p>
    <w:p w14:paraId="2D871DE3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3925A1E" w14:textId="77777777" w:rsidR="00CD676C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782E">
        <w:rPr>
          <w:rFonts w:ascii="Times New Roman" w:hAnsi="Times New Roman" w:cs="Times New Roman"/>
          <w:iCs/>
          <w:sz w:val="24"/>
          <w:szCs w:val="24"/>
        </w:rPr>
        <w:t>Can you describe your thoughts on the transfer from paediatric to adult healthcare?</w:t>
      </w:r>
    </w:p>
    <w:p w14:paraId="109803C6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2D5725C" w14:textId="77777777" w:rsidR="00CD676C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782E">
        <w:rPr>
          <w:rFonts w:ascii="Times New Roman" w:hAnsi="Times New Roman" w:cs="Times New Roman"/>
          <w:sz w:val="24"/>
          <w:szCs w:val="24"/>
        </w:rPr>
        <w:t>Can you give examples of how you/your workplace prepares patients for a transfer?</w:t>
      </w:r>
    </w:p>
    <w:p w14:paraId="41910C70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96F66E" w14:textId="77777777" w:rsidR="00CD676C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782E">
        <w:rPr>
          <w:rFonts w:ascii="Times New Roman" w:hAnsi="Times New Roman" w:cs="Times New Roman"/>
          <w:sz w:val="24"/>
          <w:szCs w:val="24"/>
        </w:rPr>
        <w:t xml:space="preserve">Can you tell me more about how you perform transfers at your workplace? </w:t>
      </w:r>
    </w:p>
    <w:p w14:paraId="5E78E0AE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E5063D4" w14:textId="77777777" w:rsidR="00CD676C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782E">
        <w:rPr>
          <w:rFonts w:ascii="Times New Roman" w:hAnsi="Times New Roman" w:cs="Times New Roman"/>
          <w:sz w:val="24"/>
          <w:szCs w:val="24"/>
        </w:rPr>
        <w:t>Can you tell me about the distribution of responsibilities in transfer from your workplace to another care provider?</w:t>
      </w:r>
    </w:p>
    <w:p w14:paraId="4D129614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D1463D7" w14:textId="77777777" w:rsidR="00CD676C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EB782E">
        <w:rPr>
          <w:rFonts w:ascii="Times New Roman" w:hAnsi="Times New Roman" w:cs="Times New Roman"/>
          <w:sz w:val="24"/>
          <w:szCs w:val="24"/>
        </w:rPr>
        <w:t xml:space="preserve">Can you tell me some more about how you perceive the expectations of the adolescents/young adults? </w:t>
      </w:r>
    </w:p>
    <w:p w14:paraId="7247227E" w14:textId="77777777" w:rsidR="00CD676C" w:rsidRPr="00EB782E" w:rsidRDefault="00CD676C" w:rsidP="00CD67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2E8DFD" w14:textId="1C4A6442" w:rsidR="00922C60" w:rsidRPr="00EB782E" w:rsidRDefault="00CD676C" w:rsidP="00CD676C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782E">
        <w:rPr>
          <w:rFonts w:ascii="Times New Roman" w:hAnsi="Times New Roman" w:cs="Times New Roman"/>
          <w:sz w:val="24"/>
          <w:szCs w:val="24"/>
        </w:rPr>
        <w:t>Is there anything else you want to mention regarding the transition or transfer, that we haven’t discussed already?</w:t>
      </w:r>
    </w:p>
    <w:sectPr w:rsidR="00922C60" w:rsidRPr="00EB782E" w:rsidSect="00CD67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50107" w14:textId="77777777" w:rsidR="00EB782E" w:rsidRDefault="00EB782E" w:rsidP="00EB782E">
      <w:pPr>
        <w:spacing w:after="0" w:line="240" w:lineRule="auto"/>
      </w:pPr>
      <w:r>
        <w:separator/>
      </w:r>
    </w:p>
  </w:endnote>
  <w:endnote w:type="continuationSeparator" w:id="0">
    <w:p w14:paraId="4627CF7B" w14:textId="77777777" w:rsidR="00EB782E" w:rsidRDefault="00EB782E" w:rsidP="00EB7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CB09A0" w14:textId="77777777" w:rsidR="00EB782E" w:rsidRDefault="00EB782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9A86A" w14:textId="77777777" w:rsidR="00EB782E" w:rsidRDefault="00EB782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81977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4E124BE" w14:textId="7C7A19D2" w:rsidR="00EB782E" w:rsidRPr="00EB782E" w:rsidRDefault="00EB782E">
        <w:pPr>
          <w:pStyle w:val="Sidfot"/>
          <w:jc w:val="right"/>
          <w:rPr>
            <w:rFonts w:ascii="Times New Roman" w:hAnsi="Times New Roman" w:cs="Times New Roman"/>
          </w:rPr>
        </w:pPr>
        <w:r w:rsidRPr="00EB782E">
          <w:rPr>
            <w:rFonts w:ascii="Times New Roman" w:hAnsi="Times New Roman" w:cs="Times New Roman"/>
          </w:rPr>
          <w:fldChar w:fldCharType="begin"/>
        </w:r>
        <w:r w:rsidRPr="00EB782E">
          <w:rPr>
            <w:rFonts w:ascii="Times New Roman" w:hAnsi="Times New Roman" w:cs="Times New Roman"/>
          </w:rPr>
          <w:instrText>PAGE   \* MERGEFORMAT</w:instrText>
        </w:r>
        <w:r w:rsidRPr="00EB782E">
          <w:rPr>
            <w:rFonts w:ascii="Times New Roman" w:hAnsi="Times New Roman" w:cs="Times New Roman"/>
          </w:rPr>
          <w:fldChar w:fldCharType="separate"/>
        </w:r>
        <w:r w:rsidRPr="00EB782E">
          <w:rPr>
            <w:rFonts w:ascii="Times New Roman" w:hAnsi="Times New Roman" w:cs="Times New Roman"/>
            <w:lang w:val="sv-SE"/>
          </w:rPr>
          <w:t>2</w:t>
        </w:r>
        <w:r w:rsidRPr="00EB782E">
          <w:rPr>
            <w:rFonts w:ascii="Times New Roman" w:hAnsi="Times New Roman" w:cs="Times New Roman"/>
          </w:rPr>
          <w:fldChar w:fldCharType="end"/>
        </w:r>
      </w:p>
    </w:sdtContent>
  </w:sdt>
  <w:p w14:paraId="79A89ECD" w14:textId="77777777" w:rsidR="00EB782E" w:rsidRDefault="00EB782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0DA0A" w14:textId="77777777" w:rsidR="00EB782E" w:rsidRDefault="00EB782E" w:rsidP="00EB782E">
      <w:pPr>
        <w:spacing w:after="0" w:line="240" w:lineRule="auto"/>
      </w:pPr>
      <w:r>
        <w:separator/>
      </w:r>
    </w:p>
  </w:footnote>
  <w:footnote w:type="continuationSeparator" w:id="0">
    <w:p w14:paraId="072FF5B0" w14:textId="77777777" w:rsidR="00EB782E" w:rsidRDefault="00EB782E" w:rsidP="00EB78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C6A3E5" w14:textId="77777777" w:rsidR="00EB782E" w:rsidRDefault="00EB782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BAEF7" w14:textId="77777777" w:rsidR="00EB782E" w:rsidRDefault="00EB782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64A7E" w14:textId="77777777" w:rsidR="00EB782E" w:rsidRDefault="00EB782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E53ABF"/>
    <w:multiLevelType w:val="hybridMultilevel"/>
    <w:tmpl w:val="C79AF29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317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76C"/>
    <w:rsid w:val="00922C60"/>
    <w:rsid w:val="00A57127"/>
    <w:rsid w:val="00B2636F"/>
    <w:rsid w:val="00CD676C"/>
    <w:rsid w:val="00EB782E"/>
    <w:rsid w:val="00F4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7321E"/>
  <w15:chartTrackingRefBased/>
  <w15:docId w15:val="{D1826A28-25A4-4457-B605-32424D59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76C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D6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D6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D6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D6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D6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D67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D67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D67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D67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D6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D6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D6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D676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D676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D676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D676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D676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D676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D6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D6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D6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D6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D6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D676C"/>
    <w:rPr>
      <w:i/>
      <w:iCs/>
      <w:color w:val="404040" w:themeColor="text1" w:themeTint="BF"/>
    </w:rPr>
  </w:style>
  <w:style w:type="paragraph" w:styleId="Liststycke">
    <w:name w:val="List Paragraph"/>
    <w:basedOn w:val="Normal"/>
    <w:link w:val="ListstyckeChar"/>
    <w:uiPriority w:val="34"/>
    <w:qFormat/>
    <w:rsid w:val="00CD676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D676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D6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D676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D676C"/>
    <w:rPr>
      <w:b/>
      <w:bCs/>
      <w:smallCaps/>
      <w:color w:val="0F4761" w:themeColor="accent1" w:themeShade="BF"/>
      <w:spacing w:val="5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CD676C"/>
  </w:style>
  <w:style w:type="character" w:styleId="Radnummer">
    <w:name w:val="line number"/>
    <w:basedOn w:val="Standardstycketeckensnitt"/>
    <w:uiPriority w:val="99"/>
    <w:semiHidden/>
    <w:unhideWhenUsed/>
    <w:rsid w:val="00CD676C"/>
  </w:style>
  <w:style w:type="paragraph" w:styleId="Sidhuvud">
    <w:name w:val="header"/>
    <w:basedOn w:val="Normal"/>
    <w:link w:val="SidhuvudChar"/>
    <w:uiPriority w:val="99"/>
    <w:unhideWhenUsed/>
    <w:rsid w:val="00EB7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B782E"/>
    <w:rPr>
      <w:kern w:val="0"/>
      <w:lang w:val="en-GB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EB7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B782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185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Ödling</dc:creator>
  <cp:keywords/>
  <dc:description/>
  <cp:lastModifiedBy>Maria Ödling</cp:lastModifiedBy>
  <cp:revision>3</cp:revision>
  <dcterms:created xsi:type="dcterms:W3CDTF">2025-04-15T14:47:00Z</dcterms:created>
  <dcterms:modified xsi:type="dcterms:W3CDTF">2025-04-15T14:54:00Z</dcterms:modified>
</cp:coreProperties>
</file>